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40"/>
          <w:szCs w:val="40"/>
        </w:rPr>
      </w:pPr>
      <w:r>
        <w:rPr>
          <w:rFonts w:hint="eastAsia" w:ascii="Times New Roman" w:hAnsi="Times New Roman" w:cs="Times New Roman"/>
          <w:sz w:val="40"/>
          <w:szCs w:val="40"/>
        </w:rPr>
        <w:t xml:space="preserve">Table </w:t>
      </w:r>
      <w:r>
        <w:rPr>
          <w:rFonts w:ascii="Times New Roman" w:hAnsi="Times New Roman" w:cs="Times New Roman"/>
          <w:sz w:val="40"/>
          <w:szCs w:val="40"/>
        </w:rPr>
        <w:t>S</w:t>
      </w:r>
      <w:r>
        <w:rPr>
          <w:rFonts w:hint="eastAsia" w:ascii="Times New Roman" w:hAnsi="Times New Roman" w:cs="Times New Roman"/>
          <w:sz w:val="40"/>
          <w:szCs w:val="40"/>
        </w:rPr>
        <w:t>2 Characteristics of randomized controlled studies included in meta-analysis</w:t>
      </w:r>
    </w:p>
    <w:tbl>
      <w:tblPr>
        <w:tblpPr w:leftFromText="180" w:rightFromText="180" w:vertAnchor="text" w:horzAnchor="page" w:tblpX="675" w:tblpY="670"/>
        <w:tblOverlap w:val="never"/>
        <w:tblW w:w="16170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3"/>
        <w:gridCol w:w="1088"/>
        <w:gridCol w:w="1334"/>
        <w:gridCol w:w="706"/>
        <w:gridCol w:w="1313"/>
        <w:gridCol w:w="1206"/>
        <w:gridCol w:w="1716"/>
        <w:gridCol w:w="1794"/>
        <w:gridCol w:w="1696"/>
        <w:gridCol w:w="1678"/>
        <w:gridCol w:w="1274"/>
        <w:gridCol w:w="1592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10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ar of publication</w:t>
            </w:r>
          </w:p>
        </w:tc>
        <w:tc>
          <w:tcPr>
            <w:tcW w:w="13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 number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13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duration (weeks)</w:t>
            </w:r>
          </w:p>
        </w:tc>
        <w:tc>
          <w:tcPr>
            <w:tcW w:w="12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sage of drug (mg)</w:t>
            </w:r>
          </w:p>
        </w:tc>
        <w:tc>
          <w:tcPr>
            <w:tcW w:w="17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-intervention</w:t>
            </w:r>
          </w:p>
        </w:tc>
        <w:tc>
          <w:tcPr>
            <w:tcW w:w="1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mber of patients</w:t>
            </w:r>
          </w:p>
        </w:tc>
        <w:tc>
          <w:tcPr>
            <w:tcW w:w="16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 (n = Female)</w:t>
            </w:r>
          </w:p>
        </w:tc>
        <w:tc>
          <w:tcPr>
            <w:tcW w:w="16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12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eline BMI (kg/m</w:t>
            </w:r>
            <w:r>
              <w:rPr>
                <w:rStyle w:val="16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17"/>
                <w:rFonts w:eastAsia="宋体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5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eline weight (kg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4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dd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00553787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994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695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51.2 (10.25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 (4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 (18.1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(n = 498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/T 7.5/46 (n = 349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51.1 (10.4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36.2 (4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 (18.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995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693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51.0 (10.6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 (4.5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 (17.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slow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00745251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23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8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51.4 (5.74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 (3.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9 (16.6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22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13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53.4 (6.9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0 (3.07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7 (14.5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rvey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00796367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994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695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51.2 (10.3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 (4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 (18.1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(n = 498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(n = 349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51.1 (1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36.2 (4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 (18.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9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995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693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51.0 (1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 (4.5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 (17.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6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lison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.R.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514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425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43.0 (11.7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513) 42.0 (6.1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13) 115.8 (21.4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6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 (n = 241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 (n = 201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 43.0 (10.9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240) 42.6 (6.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3.75/2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240) 118.5 (21.8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6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512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424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41.9 (12.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511) 41.9 (6.04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11) 115.2 (20.6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onn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00563368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109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86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45.0 (11.43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 (3.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 (12.96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(n = 107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(n = 85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44.6 (11.0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 36.6 (3.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7.5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2 (16.48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108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85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44.6 (12.84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 (3.9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 (15.59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rvey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T00600067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zed lifestyle counseling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55)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(n = 32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 49.5 (8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 (5.0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b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 (17.0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7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7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(n = 5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 49.7 (7.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 (4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/T 15/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9 (17.9)</w:t>
            </w:r>
          </w:p>
        </w:tc>
      </w:tr>
    </w:tbl>
    <w:p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bbreviations: BMI, body mass index; P/T, phentermine/topiramate;</w:t>
      </w:r>
      <w:r>
        <w:rPr>
          <w:rFonts w:hint="eastAsia" w:ascii="Times New Roman" w:hAnsi="Times New Roman" w:cs="Times New Roman"/>
          <w:sz w:val="28"/>
          <w:szCs w:val="28"/>
        </w:rPr>
        <w:t xml:space="preserve"> N.R., not reported.</w:t>
      </w:r>
    </w:p>
    <w:p>
      <w:pPr>
        <w:jc w:val="left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</w:rPr>
        <w:t>Note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All doses </w:t>
      </w:r>
      <w:r>
        <w:rPr>
          <w:rFonts w:ascii="Times New Roman" w:hAnsi="Times New Roman" w:cs="Times New Roman"/>
          <w:sz w:val="28"/>
          <w:szCs w:val="28"/>
        </w:rPr>
        <w:t>were</w:t>
      </w:r>
      <w:r>
        <w:rPr>
          <w:rFonts w:hint="eastAsia" w:ascii="Times New Roman" w:hAnsi="Times New Roman" w:cs="Times New Roman"/>
          <w:sz w:val="28"/>
          <w:szCs w:val="28"/>
        </w:rPr>
        <w:t xml:space="preserve"> taken once a da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 All values are presented as mean (standard deviation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61B"/>
    <w:rsid w:val="00012599"/>
    <w:rsid w:val="00016695"/>
    <w:rsid w:val="00081A81"/>
    <w:rsid w:val="00093661"/>
    <w:rsid w:val="001B32DC"/>
    <w:rsid w:val="001B7B2C"/>
    <w:rsid w:val="001D5344"/>
    <w:rsid w:val="00266219"/>
    <w:rsid w:val="003B5554"/>
    <w:rsid w:val="0045504F"/>
    <w:rsid w:val="00481ED8"/>
    <w:rsid w:val="004B7419"/>
    <w:rsid w:val="004D4637"/>
    <w:rsid w:val="004D66AF"/>
    <w:rsid w:val="004E773C"/>
    <w:rsid w:val="005023A4"/>
    <w:rsid w:val="00583D8F"/>
    <w:rsid w:val="005D53F3"/>
    <w:rsid w:val="005E28F1"/>
    <w:rsid w:val="00656E9A"/>
    <w:rsid w:val="007039F1"/>
    <w:rsid w:val="007814C5"/>
    <w:rsid w:val="00821A89"/>
    <w:rsid w:val="008E2F54"/>
    <w:rsid w:val="00934C1D"/>
    <w:rsid w:val="0097361B"/>
    <w:rsid w:val="009F381B"/>
    <w:rsid w:val="00A026CA"/>
    <w:rsid w:val="00A11CD4"/>
    <w:rsid w:val="00A6237D"/>
    <w:rsid w:val="00A63F4F"/>
    <w:rsid w:val="00AC583D"/>
    <w:rsid w:val="00AD48B6"/>
    <w:rsid w:val="00AE0CA2"/>
    <w:rsid w:val="00C775F8"/>
    <w:rsid w:val="00E15279"/>
    <w:rsid w:val="00E53C72"/>
    <w:rsid w:val="00E77B33"/>
    <w:rsid w:val="00EA7BB8"/>
    <w:rsid w:val="00F964B2"/>
    <w:rsid w:val="00FB466A"/>
    <w:rsid w:val="115A280D"/>
    <w:rsid w:val="12777780"/>
    <w:rsid w:val="129E3854"/>
    <w:rsid w:val="15A90B6D"/>
    <w:rsid w:val="16340565"/>
    <w:rsid w:val="18A1579D"/>
    <w:rsid w:val="1CBD453D"/>
    <w:rsid w:val="209901C4"/>
    <w:rsid w:val="20CD12C9"/>
    <w:rsid w:val="212B1F88"/>
    <w:rsid w:val="28B173C8"/>
    <w:rsid w:val="2DA56FF0"/>
    <w:rsid w:val="33A24EF7"/>
    <w:rsid w:val="34153515"/>
    <w:rsid w:val="3D9F7120"/>
    <w:rsid w:val="402C3ECD"/>
    <w:rsid w:val="42CE258A"/>
    <w:rsid w:val="4A795C40"/>
    <w:rsid w:val="4D4E2151"/>
    <w:rsid w:val="4EB62286"/>
    <w:rsid w:val="56FE0F50"/>
    <w:rsid w:val="5E015A32"/>
    <w:rsid w:val="68102F92"/>
    <w:rsid w:val="685006AB"/>
    <w:rsid w:val="711E1A31"/>
    <w:rsid w:val="715C1452"/>
    <w:rsid w:val="74D512CF"/>
    <w:rsid w:val="78A7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uiPriority w:val="99"/>
    <w:rPr>
      <w:b/>
      <w:bCs/>
    </w:rPr>
  </w:style>
  <w:style w:type="character" w:styleId="9">
    <w:name w:val="line number"/>
    <w:basedOn w:val="8"/>
    <w:semiHidden/>
    <w:unhideWhenUsed/>
    <w:uiPriority w:val="99"/>
  </w:style>
  <w:style w:type="character" w:styleId="10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  <w:rPr>
      <w:kern w:val="2"/>
    </w:rPr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  <w:kern w:val="2"/>
    </w:rPr>
  </w:style>
  <w:style w:type="character" w:customStyle="1" w:styleId="15">
    <w:name w:val="批注框文本 字符"/>
    <w:basedOn w:val="8"/>
    <w:link w:val="3"/>
    <w:semiHidden/>
    <w:qFormat/>
    <w:uiPriority w:val="99"/>
    <w:rPr>
      <w:rFonts w:ascii="Segoe UI" w:hAnsi="Segoe UI" w:cs="Segoe UI"/>
      <w:kern w:val="2"/>
      <w:sz w:val="18"/>
      <w:szCs w:val="18"/>
    </w:rPr>
  </w:style>
  <w:style w:type="character" w:customStyle="1" w:styleId="16">
    <w:name w:val="font31"/>
    <w:basedOn w:val="8"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  <w:vertAlign w:val="superscript"/>
    </w:rPr>
  </w:style>
  <w:style w:type="character" w:customStyle="1" w:styleId="17">
    <w:name w:val="font51"/>
    <w:basedOn w:val="8"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62</Words>
  <Characters>3205</Characters>
  <Lines>26</Lines>
  <Paragraphs>7</Paragraphs>
  <TotalTime>0</TotalTime>
  <ScaleCrop>false</ScaleCrop>
  <LinksUpToDate>false</LinksUpToDate>
  <CharactersWithSpaces>3760</CharactersWithSpaces>
  <Application>WPS Office_11.1.0.99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2:04:00Z</dcterms:created>
  <dc:creator>mike lain</dc:creator>
  <cp:lastModifiedBy>lenovo</cp:lastModifiedBy>
  <dcterms:modified xsi:type="dcterms:W3CDTF">2020-08-29T04:12:31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